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56"/>
        <w:tblW w:w="10797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80"/>
        <w:gridCol w:w="6482"/>
        <w:gridCol w:w="2335"/>
      </w:tblGrid>
      <w:tr w:rsidR="00CE6C08" w:rsidRPr="0028714A" w14:paraId="4A52C7DD" w14:textId="77777777" w:rsidTr="0028714A">
        <w:trPr>
          <w:trHeight w:val="29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6B412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Name</w:t>
            </w:r>
          </w:p>
        </w:tc>
        <w:tc>
          <w:tcPr>
            <w:tcW w:w="6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6D673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Primer </w:t>
            </w:r>
            <w:proofErr w:type="spellStart"/>
            <w:r w:rsidRPr="00287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sequence</w:t>
            </w:r>
            <w:proofErr w:type="spellEnd"/>
            <w:r w:rsidRPr="00287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5'-3')</w:t>
            </w:r>
          </w:p>
        </w:tc>
        <w:tc>
          <w:tcPr>
            <w:tcW w:w="2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3DF7A9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Construction</w:t>
            </w:r>
          </w:p>
        </w:tc>
      </w:tr>
      <w:tr w:rsidR="00CE6C08" w:rsidRPr="0028714A" w14:paraId="3F889C47" w14:textId="77777777" w:rsidTr="0028714A">
        <w:trPr>
          <w:trHeight w:val="574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CA4F56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hoI-ClaI-TRIM25 F1 (EY-47)</w:t>
            </w:r>
          </w:p>
        </w:tc>
        <w:tc>
          <w:tcPr>
            <w:tcW w:w="6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27F38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GAT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TGGCAGAGCTGTGCCCC</w:t>
            </w:r>
            <w:proofErr w:type="spellEnd"/>
          </w:p>
        </w:tc>
        <w:tc>
          <w:tcPr>
            <w:tcW w:w="2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74D2E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, ePiggyBac-3XFLAG-TRIM25</w:t>
            </w:r>
          </w:p>
        </w:tc>
      </w:tr>
      <w:tr w:rsidR="00CE6C08" w:rsidRPr="0028714A" w14:paraId="043C895F" w14:textId="77777777" w:rsidTr="0028714A">
        <w:trPr>
          <w:trHeight w:val="57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01CF7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NotI-TRIM25 R1 (EY-48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43362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CTACTTGGGGGAGCAGATGGA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F3EFA0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, ePiggyBac-3XFLAG-TRIM25</w:t>
            </w:r>
          </w:p>
        </w:tc>
      </w:tr>
      <w:tr w:rsidR="00CE6C08" w:rsidRPr="0028714A" w14:paraId="4539B099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EB67D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I15K F1 (EY-10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B9CF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GGAGCTGTCGTGCTCCAagTGCCTGGAG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2B654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I15K</w:t>
            </w:r>
          </w:p>
        </w:tc>
      </w:tr>
      <w:tr w:rsidR="00CE6C08" w:rsidRPr="0028714A" w14:paraId="22989BA0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8AFA1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I15K R1 (EY-11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6895C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CTCCAGGCActTGGAGCACGACAGCTCCT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0480B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I15K</w:t>
            </w:r>
          </w:p>
        </w:tc>
      </w:tr>
      <w:tr w:rsidR="00CE6C08" w:rsidRPr="0028714A" w14:paraId="07D34D44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7037E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R54P F1 (EY-12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DE5B8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CCCGCAGTGCCcCGCCGTCTAC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12A1BC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R54P</w:t>
            </w:r>
          </w:p>
        </w:tc>
      </w:tr>
      <w:tr w:rsidR="00CE6C08" w:rsidRPr="0028714A" w14:paraId="3DE8910A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7E45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R54P R1 (EY-13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0F2F7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GTAGACGGCGgGGCACTGCGG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5E17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R54P</w:t>
            </w:r>
          </w:p>
        </w:tc>
      </w:tr>
      <w:tr w:rsidR="00CE6C08" w:rsidRPr="0028714A" w14:paraId="3E98342B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1068D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PTAG F1 (EY-172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50181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CTTCCCACGgcTGGAGCCCC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760C5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PTAA</w:t>
            </w:r>
          </w:p>
        </w:tc>
      </w:tr>
      <w:tr w:rsidR="00CE6C08" w:rsidRPr="0028714A" w14:paraId="7AE7991F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61DD9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PTAA F1 (EY-173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411E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CCCACGGCTGcAGCCCCGGA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0BA4B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PTAA</w:t>
            </w:r>
          </w:p>
        </w:tc>
      </w:tr>
      <w:tr w:rsidR="00CE6C08" w:rsidRPr="0028714A" w14:paraId="54B06BF4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A3E36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RIM25-PTAA R2 (EY-174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17283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AGCTTGCTGGGTAAGGCAGGG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2DDB6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3XFLAG-TRIM25-PTAA</w:t>
            </w:r>
          </w:p>
        </w:tc>
      </w:tr>
      <w:tr w:rsidR="00CE6C08" w:rsidRPr="0028714A" w14:paraId="58D6387A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A4B82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NotI-UPF1 F1 (EY-91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F61DD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GTGGAAGCCTATGGGC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A387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V5-UPF1</w:t>
            </w:r>
          </w:p>
        </w:tc>
      </w:tr>
      <w:tr w:rsidR="00CE6C08" w:rsidRPr="0028714A" w14:paraId="003C666C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18015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UPF1 R1 (EY-92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B5E5A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CCACGTTGCTTAGCTCTT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F696E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V5-UPF1</w:t>
            </w:r>
          </w:p>
        </w:tc>
      </w:tr>
      <w:tr w:rsidR="00CE6C08" w:rsidRPr="0028714A" w14:paraId="16801DDE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1FF53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NotI-G3BP1 F1 (EY-119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CCE93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GTGATGGAGAAGCCTAGTCCC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DA0D6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G3BP1</w:t>
            </w:r>
          </w:p>
        </w:tc>
      </w:tr>
      <w:tr w:rsidR="00CE6C08" w:rsidRPr="0028714A" w14:paraId="09F3FC62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6853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G3BP1 R1 (EY-120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2932F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TACTGCCGTGGCGCAA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54EFB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G3BP1</w:t>
            </w:r>
          </w:p>
        </w:tc>
      </w:tr>
      <w:tr w:rsidR="00CE6C08" w:rsidRPr="0028714A" w14:paraId="6C01DBD1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5DF31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NotI-G3BP2 F1 (EY-121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03F5A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aGTTATGCAGAAGCCCAGTCC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B56E8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G3BP2</w:t>
            </w:r>
          </w:p>
        </w:tc>
      </w:tr>
      <w:tr w:rsidR="00CE6C08" w:rsidRPr="0028714A" w14:paraId="4AD2F350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AE374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G3BP2 R1 (EY-97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49CCE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CTAGA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cagcgacgctgtcctgt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03F23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G3BP2</w:t>
            </w:r>
          </w:p>
        </w:tc>
      </w:tr>
      <w:tr w:rsidR="00CE6C08" w:rsidRPr="0028714A" w14:paraId="496D4530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D167C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NotI-NME1 F1 (SH-08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46564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c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GTGCTACTGTCTACTTTAG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29F12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NME1</w:t>
            </w:r>
          </w:p>
        </w:tc>
      </w:tr>
      <w:tr w:rsidR="00CE6C08" w:rsidRPr="0028714A" w14:paraId="3CAFC791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41F81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NME1 R1 (SH-09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93BE8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gta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TATTCATAGATCCAGTTCTGAGC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BF4EB" w14:textId="77777777" w:rsidR="00CE6C08" w:rsidRPr="0028714A" w:rsidRDefault="00CE6C08" w:rsidP="00CE6C0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NME1</w:t>
            </w:r>
          </w:p>
        </w:tc>
      </w:tr>
      <w:tr w:rsidR="00BD7778" w:rsidRPr="0028714A" w14:paraId="55192B48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0651B" w14:textId="029008EF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NotI-PABPC4 F1 (SH-45)</w:t>
            </w:r>
          </w:p>
        </w:tc>
        <w:tc>
          <w:tcPr>
            <w:tcW w:w="6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3AC86" w14:textId="6AB36F5F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tAACGCTGCGGCCAG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4E8A36" w14:textId="00C47259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PABPC4</w:t>
            </w:r>
          </w:p>
        </w:tc>
      </w:tr>
      <w:tr w:rsidR="00BD7778" w:rsidRPr="0028714A" w14:paraId="4559BEFC" w14:textId="77777777" w:rsidTr="0028714A">
        <w:trPr>
          <w:trHeight w:val="286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D91BD7" w14:textId="0B637ADB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XbaI-PABPC4 R1 (SH-46)</w:t>
            </w:r>
          </w:p>
        </w:tc>
        <w:tc>
          <w:tcPr>
            <w:tcW w:w="6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0DB7CE" w14:textId="026CD1B8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ggta</w:t>
            </w:r>
            <w:r w:rsidRPr="0028714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CTAAGAGGTAGCAGCAGCAAC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15C96" w14:textId="23B63AA1" w:rsidR="00BD7778" w:rsidRPr="0028714A" w:rsidRDefault="00BD7778" w:rsidP="00BD777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714A">
              <w:rPr>
                <w:rFonts w:ascii="Times New Roman" w:hAnsi="Times New Roman" w:cs="Times New Roman"/>
                <w:sz w:val="24"/>
                <w:szCs w:val="24"/>
              </w:rPr>
              <w:t>pcDNA-myc-PABPC4</w:t>
            </w:r>
          </w:p>
        </w:tc>
      </w:tr>
    </w:tbl>
    <w:p w14:paraId="394CB9D5" w14:textId="1A99E536" w:rsidR="00CD2383" w:rsidRPr="0028714A" w:rsidRDefault="00E17FB6">
      <w:pPr>
        <w:rPr>
          <w:rFonts w:ascii="Times New Roman" w:hAnsi="Times New Roman" w:cs="Times New Roman"/>
          <w:sz w:val="24"/>
          <w:szCs w:val="24"/>
        </w:rPr>
      </w:pPr>
      <w:r w:rsidRPr="002871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8714A" w:rsidRPr="002871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714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8714A" w:rsidRPr="002871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714A">
        <w:rPr>
          <w:rFonts w:ascii="Times New Roman" w:hAnsi="Times New Roman" w:cs="Times New Roman"/>
          <w:b/>
          <w:bCs/>
          <w:sz w:val="24"/>
          <w:szCs w:val="24"/>
        </w:rPr>
        <w:t xml:space="preserve"> Cloning</w:t>
      </w:r>
      <w:r w:rsidR="0028714A" w:rsidRPr="0028714A">
        <w:rPr>
          <w:rFonts w:ascii="Times New Roman" w:hAnsi="Times New Roman" w:cs="Times New Roman"/>
          <w:b/>
          <w:bCs/>
          <w:sz w:val="24"/>
          <w:szCs w:val="24"/>
        </w:rPr>
        <w:t xml:space="preserve"> and mutagenesis</w:t>
      </w:r>
      <w:r w:rsidRPr="0028714A">
        <w:rPr>
          <w:rFonts w:ascii="Times New Roman" w:hAnsi="Times New Roman" w:cs="Times New Roman"/>
          <w:b/>
          <w:bCs/>
          <w:sz w:val="24"/>
          <w:szCs w:val="24"/>
        </w:rPr>
        <w:t xml:space="preserve"> primers.</w:t>
      </w:r>
    </w:p>
    <w:sectPr w:rsidR="00CD2383" w:rsidRPr="0028714A" w:rsidSect="004A76E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E0"/>
    <w:rsid w:val="001D168F"/>
    <w:rsid w:val="0028714A"/>
    <w:rsid w:val="003C3610"/>
    <w:rsid w:val="004A76E0"/>
    <w:rsid w:val="00883375"/>
    <w:rsid w:val="008919D9"/>
    <w:rsid w:val="008F3CC8"/>
    <w:rsid w:val="00A35274"/>
    <w:rsid w:val="00A4772A"/>
    <w:rsid w:val="00BD7778"/>
    <w:rsid w:val="00CD2383"/>
    <w:rsid w:val="00CE6C08"/>
    <w:rsid w:val="00D03061"/>
    <w:rsid w:val="00E1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FF66D"/>
  <w15:chartTrackingRefBased/>
  <w15:docId w15:val="{1A1D1D3D-DABF-4511-8D0F-426C18C1A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D77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ang</dc:creator>
  <cp:keywords/>
  <dc:description/>
  <cp:lastModifiedBy>Emily Yang</cp:lastModifiedBy>
  <cp:revision>2</cp:revision>
  <cp:lastPrinted>2022-05-20T23:59:00Z</cp:lastPrinted>
  <dcterms:created xsi:type="dcterms:W3CDTF">2022-06-29T18:08:00Z</dcterms:created>
  <dcterms:modified xsi:type="dcterms:W3CDTF">2022-06-29T18:08:00Z</dcterms:modified>
</cp:coreProperties>
</file>